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5D75" w:rsidRPr="00E93080" w:rsidRDefault="00125D75" w:rsidP="00125D75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E93080">
        <w:rPr>
          <w:rFonts w:ascii="Times New Roman" w:hAnsi="Times New Roman" w:cs="Times New Roman"/>
          <w:b/>
          <w:bCs/>
          <w:lang w:val="en-US"/>
        </w:rPr>
        <w:t>Table S7</w:t>
      </w:r>
    </w:p>
    <w:tbl>
      <w:tblPr>
        <w:tblStyle w:val="TableGrid"/>
        <w:tblW w:w="9498" w:type="dxa"/>
        <w:tblInd w:w="-176" w:type="dxa"/>
        <w:tblLook w:val="04A0" w:firstRow="1" w:lastRow="0" w:firstColumn="1" w:lastColumn="0" w:noHBand="0" w:noVBand="1"/>
      </w:tblPr>
      <w:tblGrid>
        <w:gridCol w:w="3545"/>
        <w:gridCol w:w="4605"/>
        <w:gridCol w:w="1348"/>
      </w:tblGrid>
      <w:tr w:rsidR="00125D75" w:rsidRPr="00E93080" w:rsidTr="00351A72">
        <w:tc>
          <w:tcPr>
            <w:tcW w:w="354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lang w:val="en-US"/>
              </w:rPr>
              <w:t>Bacterial strain</w:t>
            </w:r>
          </w:p>
        </w:tc>
        <w:tc>
          <w:tcPr>
            <w:tcW w:w="460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</w:p>
        </w:tc>
        <w:tc>
          <w:tcPr>
            <w:tcW w:w="1348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</w:tr>
      <w:tr w:rsidR="00125D75" w:rsidRPr="00E93080" w:rsidTr="00351A72">
        <w:trPr>
          <w:trHeight w:val="70"/>
        </w:trPr>
        <w:tc>
          <w:tcPr>
            <w:tcW w:w="354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coli 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J53</w:t>
            </w:r>
          </w:p>
        </w:tc>
        <w:tc>
          <w:tcPr>
            <w:tcW w:w="460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rivative of </w:t>
            </w: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 coli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12 strain with a sodium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ide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istance mutation in the </w:t>
            </w: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cA</w:t>
            </w:r>
            <w:proofErr w:type="spellEnd"/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 (A112V)</w:t>
            </w:r>
          </w:p>
        </w:tc>
        <w:tc>
          <w:tcPr>
            <w:tcW w:w="1348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noProof/>
                <w:lang w:val="en-US"/>
              </w:rPr>
              <w:t>(11, 12)</w:t>
            </w:r>
          </w:p>
        </w:tc>
      </w:tr>
      <w:tr w:rsidR="00125D75" w:rsidRPr="00E93080" w:rsidTr="00351A72">
        <w:trPr>
          <w:trHeight w:val="70"/>
        </w:trPr>
        <w:tc>
          <w:tcPr>
            <w:tcW w:w="3545" w:type="dxa"/>
            <w:tcBorders>
              <w:bottom w:val="single" w:sz="4" w:space="0" w:color="auto"/>
            </w:tcBorders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J53 + pBAD33</w:t>
            </w:r>
          </w:p>
        </w:tc>
        <w:tc>
          <w:tcPr>
            <w:tcW w:w="4605" w:type="dxa"/>
            <w:tcBorders>
              <w:bottom w:val="single" w:sz="4" w:space="0" w:color="auto"/>
            </w:tcBorders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53 control strain bearing the pBAD33 vector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48" w:type="dxa"/>
            <w:vMerge w:val="restart"/>
            <w:tcBorders>
              <w:bottom w:val="single" w:sz="4" w:space="0" w:color="auto"/>
            </w:tcBorders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This study</w:t>
            </w:r>
          </w:p>
        </w:tc>
      </w:tr>
      <w:tr w:rsidR="00125D75" w:rsidRPr="00E93080" w:rsidTr="00351A72">
        <w:tc>
          <w:tcPr>
            <w:tcW w:w="354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J53 + pBAD33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higB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_v1 (pJIQQ30)</w:t>
            </w:r>
          </w:p>
        </w:tc>
        <w:tc>
          <w:tcPr>
            <w:tcW w:w="460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53 strain with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C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xin gene (variant 1) in pBAD33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48" w:type="dxa"/>
            <w:vMerge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D75" w:rsidRPr="00E93080" w:rsidTr="00351A72">
        <w:tc>
          <w:tcPr>
            <w:tcW w:w="354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J53 + pBAD33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higB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_v1_G64V</w:t>
            </w:r>
          </w:p>
        </w:tc>
        <w:tc>
          <w:tcPr>
            <w:tcW w:w="460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53 strain with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C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xin gene (variant 1) in pBAD33 with non-synonymous mutation G64V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48" w:type="dxa"/>
            <w:vMerge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D75" w:rsidRPr="00E93080" w:rsidTr="00351A72">
        <w:tc>
          <w:tcPr>
            <w:tcW w:w="354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J53 + pBAD33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higB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_v2 (pJIQQ31)</w:t>
            </w:r>
          </w:p>
        </w:tc>
        <w:tc>
          <w:tcPr>
            <w:tcW w:w="460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53 strain with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C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xin gene (variant 2) in pBAD33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48" w:type="dxa"/>
            <w:vMerge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D75" w:rsidRPr="00E93080" w:rsidTr="00351A72">
        <w:tc>
          <w:tcPr>
            <w:tcW w:w="354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J53 + pBAD33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higA 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(pJIQQ32)</w:t>
            </w:r>
          </w:p>
        </w:tc>
        <w:tc>
          <w:tcPr>
            <w:tcW w:w="460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53 strain with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C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gA</w:t>
            </w:r>
            <w:proofErr w:type="spellEnd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toxin gene in pBAD33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48" w:type="dxa"/>
            <w:vMerge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D75" w:rsidRPr="00E93080" w:rsidTr="00351A72">
        <w:tc>
          <w:tcPr>
            <w:tcW w:w="354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J53 + pBAD33 + pBAD24</w:t>
            </w:r>
          </w:p>
        </w:tc>
        <w:tc>
          <w:tcPr>
            <w:tcW w:w="460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53 control strain with pBAD33 and pBAD24 vectors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48" w:type="dxa"/>
            <w:vMerge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D75" w:rsidRPr="00E93080" w:rsidTr="00351A72">
        <w:tc>
          <w:tcPr>
            <w:tcW w:w="354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J53 + pBAD33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higB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_v1 (pJIQQ30) + pBAD24</w:t>
            </w:r>
          </w:p>
        </w:tc>
        <w:tc>
          <w:tcPr>
            <w:tcW w:w="460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53 strain with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C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xin gene (variant 1) in pBAD33 and pBAD24 empty vector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48" w:type="dxa"/>
            <w:vMerge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D75" w:rsidRPr="00E93080" w:rsidTr="00351A72">
        <w:tc>
          <w:tcPr>
            <w:tcW w:w="354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J53 + pBAD33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higB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_v1 (pJIQQ30) + pBAD24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higA 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(pJIQQ33)</w:t>
            </w:r>
          </w:p>
        </w:tc>
        <w:tc>
          <w:tcPr>
            <w:tcW w:w="460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53 strain with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C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xin gene (variant 1) in pBAD33 and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gA</w:t>
            </w:r>
            <w:proofErr w:type="spellEnd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itoxin gene in pBAD24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48" w:type="dxa"/>
            <w:vMerge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D75" w:rsidRPr="00E93080" w:rsidTr="00351A72">
        <w:tc>
          <w:tcPr>
            <w:tcW w:w="354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J53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gfpuv</w:t>
            </w:r>
          </w:p>
        </w:tc>
        <w:tc>
          <w:tcPr>
            <w:tcW w:w="460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J53 derivative strain with green fluorescence protein gene </w:t>
            </w: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gfpuv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inserted into the SS9 chromosomal site between </w:t>
            </w: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aslA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and </w:t>
            </w:r>
            <w:proofErr w:type="spellStart"/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glmZ</w:t>
            </w:r>
            <w:proofErr w:type="spellEnd"/>
          </w:p>
        </w:tc>
        <w:tc>
          <w:tcPr>
            <w:tcW w:w="1348" w:type="dxa"/>
            <w:vMerge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D75" w:rsidRPr="00E93080" w:rsidTr="00351A72">
        <w:tc>
          <w:tcPr>
            <w:tcW w:w="354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J53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gfpuv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+ pACYC184</w:t>
            </w:r>
          </w:p>
        </w:tc>
        <w:tc>
          <w:tcPr>
            <w:tcW w:w="460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53-</w:t>
            </w: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fpuv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ol strain + pACYC184  control vector without insert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48" w:type="dxa"/>
            <w:vMerge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D75" w:rsidRPr="00E93080" w:rsidTr="00351A72">
        <w:tc>
          <w:tcPr>
            <w:tcW w:w="354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J53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gfpuv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+ pACYC184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higBA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_v1 (pJIQQ34)</w:t>
            </w:r>
          </w:p>
        </w:tc>
        <w:tc>
          <w:tcPr>
            <w:tcW w:w="460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53-</w:t>
            </w: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fpuv </w:t>
            </w:r>
            <w:r w:rsidRPr="00E9308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+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CYC184 with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gBA</w:t>
            </w:r>
            <w:proofErr w:type="spellEnd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 operon promoter and operon;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ariant 1)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48" w:type="dxa"/>
            <w:vMerge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D75" w:rsidRPr="00E93080" w:rsidTr="00351A72">
        <w:tc>
          <w:tcPr>
            <w:tcW w:w="354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J53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gfpuv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+ pACYC184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higBA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_v2 (pJIQQ35)</w:t>
            </w:r>
          </w:p>
        </w:tc>
        <w:tc>
          <w:tcPr>
            <w:tcW w:w="460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53-</w:t>
            </w: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fpuv </w:t>
            </w:r>
            <w:r w:rsidRPr="00E9308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+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CYC184 with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gBA</w:t>
            </w:r>
            <w:proofErr w:type="spellEnd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 operon promoter and operon;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ariant 2)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48" w:type="dxa"/>
            <w:vMerge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D75" w:rsidRPr="00E93080" w:rsidTr="00351A72">
        <w:tc>
          <w:tcPr>
            <w:tcW w:w="354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J53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gfpuv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+ pBAD33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higB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_v1 (pJIQQ30)</w:t>
            </w:r>
          </w:p>
        </w:tc>
        <w:tc>
          <w:tcPr>
            <w:tcW w:w="460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53-</w:t>
            </w: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fpuv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C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xin gene (variant 1) in pBAD33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48" w:type="dxa"/>
            <w:vMerge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D75" w:rsidRPr="00E93080" w:rsidTr="00351A72">
        <w:trPr>
          <w:trHeight w:val="70"/>
        </w:trPr>
        <w:tc>
          <w:tcPr>
            <w:tcW w:w="354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J53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gfpuv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+ pBAD33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higB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_v1 (G64V)</w:t>
            </w:r>
          </w:p>
        </w:tc>
        <w:tc>
          <w:tcPr>
            <w:tcW w:w="460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53-</w:t>
            </w: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fpuv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C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igB</w:t>
            </w:r>
            <w:proofErr w:type="spellEnd"/>
            <w:r w:rsidRPr="00E930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xin gene (variant 1 with mutation G64V) in pBAD33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48" w:type="dxa"/>
            <w:vMerge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5D75" w:rsidRPr="00E93080" w:rsidTr="00351A72">
        <w:trPr>
          <w:trHeight w:val="70"/>
        </w:trPr>
        <w:tc>
          <w:tcPr>
            <w:tcW w:w="354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>J53-</w:t>
            </w:r>
            <w:r w:rsidRPr="00E93080">
              <w:rPr>
                <w:rFonts w:ascii="Times New Roman" w:hAnsi="Times New Roman" w:cs="Times New Roman"/>
                <w:i/>
                <w:sz w:val="20"/>
                <w:lang w:val="en-US"/>
              </w:rPr>
              <w:t>gfpuv</w:t>
            </w:r>
            <w:r w:rsidRPr="00E93080">
              <w:rPr>
                <w:rFonts w:ascii="Times New Roman" w:hAnsi="Times New Roman" w:cs="Times New Roman"/>
                <w:sz w:val="20"/>
                <w:lang w:val="en-US"/>
              </w:rPr>
              <w:t xml:space="preserve"> + pEc158ΔMDR-</w:t>
            </w:r>
            <w:r w:rsidRPr="00E93080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tetA </w:t>
            </w:r>
          </w:p>
        </w:tc>
        <w:tc>
          <w:tcPr>
            <w:tcW w:w="4605" w:type="dxa"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53-</w:t>
            </w:r>
            <w:r w:rsidRPr="00E9308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fpuv 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MDR-deleted version of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C</w:t>
            </w:r>
            <w:proofErr w:type="spellEnd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inical plasmid pEc158; </w:t>
            </w:r>
            <w:proofErr w:type="spellStart"/>
            <w:r w:rsidRPr="00E9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</w:t>
            </w:r>
            <w:r w:rsidRPr="00E9308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348" w:type="dxa"/>
            <w:vMerge/>
          </w:tcPr>
          <w:p w:rsidR="00125D75" w:rsidRPr="00E93080" w:rsidRDefault="00125D75" w:rsidP="00351A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125D75" w:rsidRPr="00E93080" w:rsidRDefault="00125D75" w:rsidP="00125D75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E93080">
        <w:rPr>
          <w:rFonts w:ascii="Times New Roman" w:hAnsi="Times New Roman" w:cs="Times New Roman"/>
          <w:lang w:val="en-US"/>
        </w:rPr>
        <w:lastRenderedPageBreak/>
        <w:t xml:space="preserve">Abbreviations in this table for antibiotic resistance phenotypes include </w:t>
      </w:r>
      <w:proofErr w:type="spellStart"/>
      <w:r w:rsidRPr="00E93080">
        <w:rPr>
          <w:rFonts w:ascii="Times New Roman" w:hAnsi="Times New Roman" w:cs="Times New Roman"/>
          <w:lang w:val="en-US"/>
        </w:rPr>
        <w:t>Gm</w:t>
      </w:r>
      <w:r w:rsidRPr="00E93080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Pr="00E93080">
        <w:rPr>
          <w:rFonts w:ascii="Times New Roman" w:hAnsi="Times New Roman" w:cs="Times New Roman"/>
          <w:lang w:val="en-US"/>
        </w:rPr>
        <w:t xml:space="preserve">: gentamicin; </w:t>
      </w:r>
      <w:proofErr w:type="spellStart"/>
      <w:r w:rsidRPr="00E93080">
        <w:rPr>
          <w:rFonts w:ascii="Times New Roman" w:hAnsi="Times New Roman" w:cs="Times New Roman"/>
          <w:lang w:val="en-US"/>
        </w:rPr>
        <w:t>Amp</w:t>
      </w:r>
      <w:r w:rsidRPr="00E93080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Pr="00E93080">
        <w:rPr>
          <w:rFonts w:ascii="Times New Roman" w:hAnsi="Times New Roman" w:cs="Times New Roman"/>
          <w:lang w:val="en-US"/>
        </w:rPr>
        <w:t xml:space="preserve">: ampicillin; </w:t>
      </w:r>
      <w:proofErr w:type="spellStart"/>
      <w:r w:rsidRPr="00E93080">
        <w:rPr>
          <w:rFonts w:ascii="Times New Roman" w:hAnsi="Times New Roman" w:cs="Times New Roman"/>
          <w:lang w:val="en-US"/>
        </w:rPr>
        <w:t>Cm</w:t>
      </w:r>
      <w:r w:rsidRPr="00E93080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Pr="00E93080">
        <w:rPr>
          <w:rFonts w:ascii="Times New Roman" w:hAnsi="Times New Roman" w:cs="Times New Roman"/>
          <w:lang w:val="en-US"/>
        </w:rPr>
        <w:t xml:space="preserve">: chloramphenicol; </w:t>
      </w:r>
      <w:proofErr w:type="spellStart"/>
      <w:r w:rsidRPr="00E93080">
        <w:rPr>
          <w:rFonts w:ascii="Times New Roman" w:hAnsi="Times New Roman" w:cs="Times New Roman"/>
          <w:lang w:val="en-US"/>
        </w:rPr>
        <w:t>Tc</w:t>
      </w:r>
      <w:r w:rsidRPr="00E93080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Pr="00E93080">
        <w:rPr>
          <w:rFonts w:ascii="Times New Roman" w:hAnsi="Times New Roman" w:cs="Times New Roman"/>
          <w:lang w:val="en-US"/>
        </w:rPr>
        <w:t xml:space="preserve">: tetracycline; </w:t>
      </w:r>
      <w:proofErr w:type="spellStart"/>
      <w:r w:rsidRPr="00E93080">
        <w:rPr>
          <w:rFonts w:ascii="Times New Roman" w:hAnsi="Times New Roman" w:cs="Times New Roman"/>
          <w:lang w:val="en-US"/>
        </w:rPr>
        <w:t>Kan</w:t>
      </w:r>
      <w:r w:rsidRPr="00E93080">
        <w:rPr>
          <w:rFonts w:ascii="Times New Roman" w:hAnsi="Times New Roman" w:cs="Times New Roman"/>
          <w:vertAlign w:val="superscript"/>
          <w:lang w:val="en-US"/>
        </w:rPr>
        <w:t>R</w:t>
      </w:r>
      <w:proofErr w:type="spellEnd"/>
      <w:r w:rsidRPr="00E93080">
        <w:rPr>
          <w:rFonts w:ascii="Times New Roman" w:hAnsi="Times New Roman" w:cs="Times New Roman"/>
          <w:lang w:val="en-US"/>
        </w:rPr>
        <w:t>: kanamycin</w:t>
      </w:r>
    </w:p>
    <w:p w:rsidR="007C47E7" w:rsidRDefault="007C47E7"/>
    <w:p w:rsidR="001225BB" w:rsidRPr="001225BB" w:rsidRDefault="001225BB">
      <w:pPr>
        <w:rPr>
          <w:rFonts w:ascii="Times New Roman" w:hAnsi="Times New Roman" w:cs="Times New Roman"/>
          <w:b/>
          <w:sz w:val="24"/>
          <w:szCs w:val="24"/>
        </w:rPr>
      </w:pPr>
      <w:r w:rsidRPr="001225BB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1225BB" w:rsidRPr="00E93080" w:rsidRDefault="001225BB" w:rsidP="001225B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93080">
        <w:rPr>
          <w:rFonts w:ascii="Times New Roman" w:hAnsi="Times New Roman" w:cs="Times New Roman"/>
        </w:rPr>
        <w:t>11.</w:t>
      </w:r>
      <w:r w:rsidRPr="00E93080">
        <w:rPr>
          <w:rFonts w:ascii="Times New Roman" w:hAnsi="Times New Roman" w:cs="Times New Roman"/>
        </w:rPr>
        <w:tab/>
        <w:t xml:space="preserve">Yi H, Cho YJ, Yong D, Chun J. Genome sequence of </w:t>
      </w:r>
      <w:r w:rsidRPr="00E93080">
        <w:rPr>
          <w:rFonts w:ascii="Times New Roman" w:hAnsi="Times New Roman" w:cs="Times New Roman"/>
          <w:i/>
        </w:rPr>
        <w:t>Escherichia coli</w:t>
      </w:r>
      <w:r w:rsidRPr="00E93080">
        <w:rPr>
          <w:rFonts w:ascii="Times New Roman" w:hAnsi="Times New Roman" w:cs="Times New Roman"/>
        </w:rPr>
        <w:t xml:space="preserve"> J53, a reference strain for genetic studies. J Bacteriol. 2012;194(14):3742-3.</w:t>
      </w:r>
    </w:p>
    <w:p w:rsidR="001225BB" w:rsidRPr="00E93080" w:rsidRDefault="001225BB" w:rsidP="001225BB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E93080">
        <w:rPr>
          <w:rFonts w:ascii="Times New Roman" w:hAnsi="Times New Roman" w:cs="Times New Roman"/>
        </w:rPr>
        <w:t>12.</w:t>
      </w:r>
      <w:r w:rsidRPr="00E93080">
        <w:rPr>
          <w:rFonts w:ascii="Times New Roman" w:hAnsi="Times New Roman" w:cs="Times New Roman"/>
        </w:rPr>
        <w:tab/>
        <w:t xml:space="preserve">Matsumura Y, Peirano G, Pitout JDD. Complete Genome Sequence of </w:t>
      </w:r>
      <w:r w:rsidRPr="00E93080">
        <w:rPr>
          <w:rFonts w:ascii="Times New Roman" w:hAnsi="Times New Roman" w:cs="Times New Roman"/>
          <w:i/>
        </w:rPr>
        <w:t>Escherichia coli</w:t>
      </w:r>
      <w:r w:rsidRPr="00E93080">
        <w:rPr>
          <w:rFonts w:ascii="Times New Roman" w:hAnsi="Times New Roman" w:cs="Times New Roman"/>
        </w:rPr>
        <w:t xml:space="preserve"> J53, an azide-resistant laboratory strain used for conjugation experiments. Genome Announc. 2018;6(21).</w:t>
      </w:r>
    </w:p>
    <w:p w:rsidR="001225BB" w:rsidRDefault="001225BB">
      <w:bookmarkStart w:id="0" w:name="_GoBack"/>
      <w:bookmarkEnd w:id="0"/>
    </w:p>
    <w:sectPr w:rsidR="001225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wMDI1N7Y0tzA0NTBX0lEKTi0uzszPAykwrAUAYMseCywAAAA="/>
  </w:docVars>
  <w:rsids>
    <w:rsidRoot w:val="00125D75"/>
    <w:rsid w:val="001225BB"/>
    <w:rsid w:val="00125D75"/>
    <w:rsid w:val="007C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11CD4"/>
  <w15:chartTrackingRefBased/>
  <w15:docId w15:val="{7E4600FD-CE86-4CF8-AC9D-EA33AC05B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5D7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225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25B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amruzzaman</dc:creator>
  <cp:keywords/>
  <dc:description/>
  <cp:lastModifiedBy>Muhammad Kamruzzaman</cp:lastModifiedBy>
  <cp:revision>2</cp:revision>
  <dcterms:created xsi:type="dcterms:W3CDTF">2021-05-09T10:27:00Z</dcterms:created>
  <dcterms:modified xsi:type="dcterms:W3CDTF">2021-05-10T01:10:00Z</dcterms:modified>
</cp:coreProperties>
</file>